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="-822" w:tblpY="-66"/>
        <w:tblW w:w="11595" w:type="dxa"/>
        <w:tblLayout w:type="fixed"/>
        <w:tblLook w:val="04A0" w:firstRow="1" w:lastRow="0" w:firstColumn="1" w:lastColumn="0" w:noHBand="0" w:noVBand="1"/>
      </w:tblPr>
      <w:tblGrid>
        <w:gridCol w:w="1952"/>
        <w:gridCol w:w="2127"/>
        <w:gridCol w:w="2128"/>
        <w:gridCol w:w="2269"/>
        <w:gridCol w:w="1276"/>
        <w:gridCol w:w="851"/>
        <w:gridCol w:w="992"/>
      </w:tblGrid>
      <w:tr w:rsidR="00B26755" w14:paraId="172881B5" w14:textId="77777777" w:rsidTr="00B26755">
        <w:trPr>
          <w:trHeight w:val="668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006B560" w14:textId="77777777" w:rsidR="00B26755" w:rsidRDefault="00B26755" w:rsidP="00317E6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C68E835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SS</w:t>
            </w:r>
            <w:proofErr w:type="spellEnd"/>
            <w:r>
              <w:rPr>
                <w:sz w:val="18"/>
                <w:szCs w:val="18"/>
              </w:rPr>
              <w:t xml:space="preserve"> patients</w:t>
            </w:r>
          </w:p>
          <w:p w14:paraId="0FA12C46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05</w:t>
            </w:r>
          </w:p>
          <w:p w14:paraId="352C2603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an, 95% CI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9BB1DD9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 patients</w:t>
            </w:r>
          </w:p>
          <w:p w14:paraId="1A750917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52</w:t>
            </w:r>
          </w:p>
          <w:p w14:paraId="16EA898E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an, 95% C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EABCA07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 Controls</w:t>
            </w:r>
          </w:p>
          <w:p w14:paraId="5F724648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54</w:t>
            </w:r>
          </w:p>
          <w:p w14:paraId="3DFF2CE5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an, 95% C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6A26E2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ect size</w:t>
            </w:r>
          </w:p>
          <w:p w14:paraId="60626FD6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694660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BDA9D0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B26755" w14:paraId="299E8E8B" w14:textId="77777777" w:rsidTr="00B26755">
        <w:trPr>
          <w:trHeight w:val="352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804BAE0" w14:textId="77777777" w:rsidR="00B26755" w:rsidRDefault="00B26755" w:rsidP="00317E61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ticis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881C6BE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6 (90.66 – 98.8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5B236AC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56 (90.85 - 100.2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0E8418D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4.63 (78.46 - </w:t>
            </w:r>
            <w:proofErr w:type="gramStart"/>
            <w:r>
              <w:rPr>
                <w:sz w:val="18"/>
                <w:szCs w:val="18"/>
              </w:rPr>
              <w:t>90.80)#</w:t>
            </w:r>
            <w:proofErr w:type="gram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276243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F18C58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A1CF68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</w:t>
            </w:r>
          </w:p>
        </w:tc>
      </w:tr>
      <w:tr w:rsidR="00B26755" w14:paraId="3D0BAC24" w14:textId="77777777" w:rsidTr="00B26755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2CF2218" w14:textId="77777777" w:rsidR="00B26755" w:rsidRDefault="00B26755" w:rsidP="00317E61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F5BC405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3 (16.89 – 18.9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E7BAA5E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8 (16.21 – 18.5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943949F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2 (14.16 – 18.2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A93B48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53F060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398E0E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4</w:t>
            </w:r>
          </w:p>
        </w:tc>
      </w:tr>
      <w:tr w:rsidR="00B26755" w14:paraId="15C6BE9B" w14:textId="77777777" w:rsidTr="00B26755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3D7C0FE" w14:textId="77777777" w:rsidR="00B26755" w:rsidRDefault="00B26755" w:rsidP="00317E61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ry Hostilit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7137092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7 (15.03 – 16.5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FD24F88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2 (14.99 – 17.0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241DA9E" w14:textId="77777777" w:rsidR="00B26755" w:rsidRDefault="00B26755" w:rsidP="00317E61">
            <w:pPr>
              <w:snapToGrid w:val="0"/>
              <w:jc w:val="right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39 (12.35 – </w:t>
            </w:r>
            <w:proofErr w:type="gramStart"/>
            <w:r>
              <w:rPr>
                <w:sz w:val="18"/>
                <w:szCs w:val="18"/>
              </w:rPr>
              <w:t>14.42)</w:t>
            </w:r>
            <w:r>
              <w:rPr>
                <w:b/>
                <w:sz w:val="18"/>
                <w:szCs w:val="18"/>
              </w:rPr>
              <w:t>#</w:t>
            </w:r>
            <w:proofErr w:type="gram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6C9A72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6DBFFB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6B05B5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9</w:t>
            </w:r>
          </w:p>
        </w:tc>
      </w:tr>
      <w:tr w:rsidR="00B26755" w14:paraId="77C8CE5D" w14:textId="77777777" w:rsidTr="00B26755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48B0F96" w14:textId="77777777" w:rsidR="00B26755" w:rsidRDefault="00B26755" w:rsidP="00317E61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5E1A7B6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4 (13.95 – 15.9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CEBD021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9 (13.37 – 16.0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D9C41C1" w14:textId="77777777" w:rsidR="00B26755" w:rsidRDefault="00B26755" w:rsidP="00317E61">
            <w:pPr>
              <w:snapToGrid w:val="0"/>
              <w:jc w:val="right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22 (10.79 – </w:t>
            </w:r>
            <w:proofErr w:type="gramStart"/>
            <w:r>
              <w:rPr>
                <w:sz w:val="18"/>
                <w:szCs w:val="18"/>
              </w:rPr>
              <w:t>13.65)</w:t>
            </w:r>
            <w:r>
              <w:rPr>
                <w:b/>
                <w:sz w:val="18"/>
                <w:szCs w:val="18"/>
              </w:rPr>
              <w:t>#</w:t>
            </w:r>
            <w:proofErr w:type="gram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9352B2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D83860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F7A02E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9</w:t>
            </w:r>
          </w:p>
        </w:tc>
      </w:tr>
      <w:tr w:rsidR="00B26755" w14:paraId="67F9695A" w14:textId="77777777" w:rsidTr="00B26755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DA1B4D4" w14:textId="77777777" w:rsidR="00B26755" w:rsidRDefault="00B26755" w:rsidP="00317E61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consciousne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FA30A58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5 (15.40 – 17.0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CD0D05F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5 (16.24 – 18.4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1D6B6D6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6 (13.10 – 15.8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30FFEB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D69B7C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17B7F7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</w:tr>
      <w:tr w:rsidR="00B26755" w14:paraId="7EA1BAF4" w14:textId="77777777" w:rsidTr="00B26755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64B8DBD" w14:textId="77777777" w:rsidR="00B26755" w:rsidRDefault="00B26755" w:rsidP="00317E61">
            <w:pPr>
              <w:snapToGrid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mpulsiven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B898903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8 (15.46 – 16.9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65A33DF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5 (15.12 – 17.1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D84CE8D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3 (15.75 – 17.9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F4B736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257119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70CE29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8</w:t>
            </w:r>
          </w:p>
        </w:tc>
      </w:tr>
      <w:tr w:rsidR="00B26755" w14:paraId="208EFA76" w14:textId="77777777" w:rsidTr="00B26755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D8E2E76" w14:textId="77777777" w:rsidR="00B26755" w:rsidRDefault="00B26755" w:rsidP="00317E61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ulnerabilit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299163E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9 (12.80 – 14.5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5F73D42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6 (12.69 – 15.2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8F60D2E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4 (10.57 – 13.3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646F76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14BBDC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77D764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9</w:t>
            </w:r>
          </w:p>
        </w:tc>
      </w:tr>
      <w:tr w:rsidR="00B26755" w14:paraId="5D5F0766" w14:textId="77777777" w:rsidTr="00B26755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82B4042" w14:textId="77777777" w:rsidR="00B26755" w:rsidRDefault="00B26755" w:rsidP="00317E61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aver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E4CF115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9 (91.55 – 98.0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8C96296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15 (87.87 – 96.4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0D7D18F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4.20 (98.67 – </w:t>
            </w:r>
            <w:proofErr w:type="gramStart"/>
            <w:r>
              <w:rPr>
                <w:sz w:val="18"/>
                <w:szCs w:val="18"/>
              </w:rPr>
              <w:t>109.73)#</w:t>
            </w:r>
            <w:proofErr w:type="gram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8F3636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1F9899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2DFD65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6</w:t>
            </w:r>
          </w:p>
        </w:tc>
      </w:tr>
      <w:tr w:rsidR="00B26755" w14:paraId="3A07B263" w14:textId="77777777" w:rsidTr="00B26755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1ABA9B3" w14:textId="77777777" w:rsidR="00B26755" w:rsidRDefault="00B26755" w:rsidP="00317E61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rmth Me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19A031B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6 (19.29 – 20.8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C75FCCD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6 (18.08 – 20.0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56FFDB7" w14:textId="77777777" w:rsidR="00B26755" w:rsidRDefault="00B26755" w:rsidP="00317E61">
            <w:pPr>
              <w:snapToGrid w:val="0"/>
              <w:jc w:val="right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11 (19.95 – </w:t>
            </w:r>
            <w:proofErr w:type="gramStart"/>
            <w:r>
              <w:rPr>
                <w:sz w:val="18"/>
                <w:szCs w:val="18"/>
              </w:rPr>
              <w:t>22.27)</w:t>
            </w:r>
            <w:r>
              <w:rPr>
                <w:b/>
                <w:sz w:val="18"/>
                <w:szCs w:val="18"/>
              </w:rPr>
              <w:t>#</w:t>
            </w:r>
            <w:proofErr w:type="gram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654CFD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477B53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52EAD4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</w:p>
        </w:tc>
      </w:tr>
      <w:tr w:rsidR="00B26755" w14:paraId="129CC2DA" w14:textId="77777777" w:rsidTr="00B26755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45364F8" w14:textId="77777777" w:rsidR="00B26755" w:rsidRDefault="00B26755" w:rsidP="00317E61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gariousne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E55523E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7 (15.26 – 17.0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A40C753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4 (14.61 - 17.2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22B9AD6" w14:textId="77777777" w:rsidR="00B26755" w:rsidRDefault="00B26755" w:rsidP="00317E61">
            <w:pPr>
              <w:snapToGrid w:val="0"/>
              <w:jc w:val="right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43 (17.11 to </w:t>
            </w:r>
            <w:proofErr w:type="gramStart"/>
            <w:r>
              <w:rPr>
                <w:sz w:val="18"/>
                <w:szCs w:val="18"/>
              </w:rPr>
              <w:t>19.75)</w:t>
            </w:r>
            <w:r>
              <w:rPr>
                <w:b/>
                <w:sz w:val="18"/>
                <w:szCs w:val="18"/>
              </w:rPr>
              <w:t>#</w:t>
            </w:r>
            <w:proofErr w:type="gram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DFDBDB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0251C7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080461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8</w:t>
            </w:r>
          </w:p>
        </w:tc>
      </w:tr>
      <w:tr w:rsidR="00B26755" w14:paraId="7B6CDACA" w14:textId="77777777" w:rsidTr="00B26755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2EBCEDC" w14:textId="77777777" w:rsidR="00B26755" w:rsidRDefault="00B26755" w:rsidP="00317E61">
            <w:pPr>
              <w:snapToGrid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ssertiven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B6B8119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1 (11.17 – 12.6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644783E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2 (10.63 – 12.4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BC5CC66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9 (13.15 – 15.2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3F31DC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687F5E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EB06B3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1</w:t>
            </w:r>
          </w:p>
        </w:tc>
      </w:tr>
      <w:tr w:rsidR="00B26755" w14:paraId="42147445" w14:textId="77777777" w:rsidTr="00B26755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A126874" w14:textId="77777777" w:rsidR="00B26755" w:rsidRDefault="00B26755" w:rsidP="00317E61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it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F3DE15D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9 (16.75 – 18.4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3FB819B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1 (14.70 – 16.9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2A7E276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0 (16.98 – 21.0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A7A9D2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2ADF24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BF39AE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</w:tr>
      <w:tr w:rsidR="00B26755" w14:paraId="298C3021" w14:textId="77777777" w:rsidTr="00913876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5BD4D6A" w14:textId="77777777" w:rsidR="00B26755" w:rsidRDefault="00B26755" w:rsidP="00317E61">
            <w:pPr>
              <w:snapToGrid w:val="0"/>
              <w:rPr>
                <w:sz w:val="18"/>
                <w:szCs w:val="18"/>
              </w:rPr>
            </w:pPr>
            <w:bookmarkStart w:id="0" w:name="_GoBack" w:colFirst="0" w:colLast="7"/>
            <w:r>
              <w:rPr>
                <w:sz w:val="18"/>
                <w:szCs w:val="18"/>
              </w:rPr>
              <w:t>Excitement-Seek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A4FA6E2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5 (11.45 – 13.0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CC221F8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5 (11.69 – 14.0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E9DCFDC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8 (11.83 – 14.1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3BD734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BBCD25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B9C375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7</w:t>
            </w:r>
          </w:p>
        </w:tc>
      </w:tr>
      <w:tr w:rsidR="00B26755" w14:paraId="3C35EBF9" w14:textId="77777777" w:rsidTr="00913876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21F268D" w14:textId="77777777" w:rsidR="00B26755" w:rsidRDefault="00B26755" w:rsidP="00317E61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Emotion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016AA6C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1 (15.90 – 17.7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0949163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8 (15.71 – 18.2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E9A2427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0 (17.10 – 19.9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69C6F2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020C0E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953C45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0</w:t>
            </w:r>
          </w:p>
        </w:tc>
      </w:tr>
      <w:tr w:rsidR="00B26755" w14:paraId="2CF31EDF" w14:textId="77777777" w:rsidTr="00913876">
        <w:trPr>
          <w:trHeight w:val="278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BAA7F2D" w14:textId="77777777" w:rsidR="00B26755" w:rsidRDefault="00B26755" w:rsidP="00317E61">
            <w:pPr>
              <w:snapToGrid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peness</w:t>
            </w:r>
            <w:proofErr w:type="spellEnd"/>
            <w:r>
              <w:rPr>
                <w:sz w:val="18"/>
                <w:szCs w:val="18"/>
              </w:rPr>
              <w:t xml:space="preserve"> to experience</w:t>
            </w:r>
          </w:p>
          <w:p w14:paraId="56DDEBBD" w14:textId="77777777" w:rsidR="00B26755" w:rsidRDefault="00B26755" w:rsidP="00317E61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AA99E62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86 (97.95 – 105.7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82DDE94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69 (97.52 – 107.8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2C0D0D3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1.17 (106.23 – </w:t>
            </w:r>
            <w:proofErr w:type="gramStart"/>
            <w:r>
              <w:rPr>
                <w:sz w:val="18"/>
                <w:szCs w:val="18"/>
              </w:rPr>
              <w:t>116.11)#</w:t>
            </w:r>
            <w:proofErr w:type="gram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17E847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36930E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B460D2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8</w:t>
            </w:r>
          </w:p>
        </w:tc>
      </w:tr>
      <w:bookmarkEnd w:id="0"/>
      <w:tr w:rsidR="00B26755" w14:paraId="4AC5DB07" w14:textId="77777777" w:rsidTr="00B26755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5F42EE7" w14:textId="77777777" w:rsidR="00B26755" w:rsidRDefault="00B26755" w:rsidP="00317E61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ntas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3B7F7E3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9 (13.72 – 15.8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3AD7A22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2 (12.90 – 16.3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1334CCE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3 (14.88 – 17.7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166E99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9DD5D8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21BFC0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8</w:t>
            </w:r>
          </w:p>
        </w:tc>
      </w:tr>
      <w:tr w:rsidR="00B26755" w14:paraId="5333ABEB" w14:textId="77777777" w:rsidTr="00913876">
        <w:trPr>
          <w:trHeight w:val="352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37070D0" w14:textId="77777777" w:rsidR="00B26755" w:rsidRDefault="00B26755" w:rsidP="00317E61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sthetic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BA4AA2A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3 (18.48 – 20.5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720D57D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2 (18.67 – 21.1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1AAFA25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9 (19.69 – 22.5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4B4032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EAA797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2C1523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8</w:t>
            </w:r>
          </w:p>
        </w:tc>
      </w:tr>
      <w:tr w:rsidR="00B26755" w14:paraId="41166E5F" w14:textId="77777777" w:rsidTr="00B26755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05725CD" w14:textId="77777777" w:rsidR="00B26755" w:rsidRDefault="00B26755" w:rsidP="00317E61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ling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A51CB44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7 (18.48 – 20.2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EEFC679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0 (18.96 – 21.2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F9DDEDB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5 (19.64 – 22.0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7B5BAA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785603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886EFB" w14:textId="77777777" w:rsidR="00B26755" w:rsidRDefault="00B26755" w:rsidP="00317E6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6</w:t>
            </w:r>
          </w:p>
        </w:tc>
      </w:tr>
      <w:tr w:rsidR="00B26755" w14:paraId="635CA970" w14:textId="77777777" w:rsidTr="00B26755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4950E87" w14:textId="77777777" w:rsidR="00B26755" w:rsidRDefault="00B26755" w:rsidP="00317E61">
            <w:pPr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on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55B069E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1 (13.81 – 15.2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019B05F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6 (13.12 – 14.9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48FDF3C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6 (13.62 – 15.4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73FFE0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2C1E66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9709B7" w14:textId="77777777" w:rsidR="00B26755" w:rsidRDefault="00B26755" w:rsidP="00317E61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</w:t>
            </w:r>
          </w:p>
        </w:tc>
      </w:tr>
      <w:tr w:rsidR="00B26755" w14:paraId="6F3310C6" w14:textId="77777777" w:rsidTr="00B26755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4DD2678" w14:textId="77777777" w:rsidR="00B26755" w:rsidRDefault="00B26755" w:rsidP="00317E61">
            <w:pPr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319C24D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7 (14.02 – 16.1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E3FF5C9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8 (14.60 – 17.1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6C51CDA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19 (16.67 – </w:t>
            </w:r>
            <w:proofErr w:type="gramStart"/>
            <w:r>
              <w:rPr>
                <w:sz w:val="18"/>
                <w:szCs w:val="18"/>
              </w:rPr>
              <w:t>19.70)</w:t>
            </w:r>
            <w:r>
              <w:rPr>
                <w:b/>
                <w:sz w:val="18"/>
                <w:szCs w:val="18"/>
              </w:rPr>
              <w:t>#</w:t>
            </w:r>
            <w:proofErr w:type="gram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F0A258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91114B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511F86" w14:textId="77777777" w:rsidR="00B26755" w:rsidRDefault="00B26755" w:rsidP="00317E61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4</w:t>
            </w:r>
          </w:p>
        </w:tc>
      </w:tr>
      <w:tr w:rsidR="00B26755" w14:paraId="490EEBC6" w14:textId="77777777" w:rsidTr="00B26755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5176582" w14:textId="77777777" w:rsidR="00B26755" w:rsidRDefault="00B26755" w:rsidP="00317E61">
            <w:pPr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D9DDD28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8 (17.92 – 19.2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C3A1275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2 (17.11 – 19.1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AE304EC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15 (19.18 – </w:t>
            </w:r>
            <w:proofErr w:type="gramStart"/>
            <w:r>
              <w:rPr>
                <w:sz w:val="18"/>
                <w:szCs w:val="18"/>
              </w:rPr>
              <w:t>21.12)</w:t>
            </w:r>
            <w:r>
              <w:rPr>
                <w:b/>
                <w:sz w:val="18"/>
                <w:szCs w:val="18"/>
              </w:rPr>
              <w:t>#</w:t>
            </w:r>
            <w:proofErr w:type="gram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40934C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5FA1FA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D5C5B7" w14:textId="77777777" w:rsidR="00B26755" w:rsidRDefault="00B26755" w:rsidP="00317E61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</w:t>
            </w:r>
          </w:p>
        </w:tc>
      </w:tr>
      <w:tr w:rsidR="00B26755" w14:paraId="64E114FD" w14:textId="77777777" w:rsidTr="00B26755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C77F327" w14:textId="77777777" w:rsidR="00B26755" w:rsidRDefault="00B26755" w:rsidP="00317E61">
            <w:pPr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ablene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0B81269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48 (118.06 – 122.8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0A7078F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37 (117.13 – 125.6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2D9C262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121.04  (</w:t>
            </w:r>
            <w:proofErr w:type="gramEnd"/>
            <w:r>
              <w:rPr>
                <w:sz w:val="18"/>
                <w:szCs w:val="18"/>
              </w:rPr>
              <w:t>117.65 – 124.4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02E8E1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ACD591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8A0B51" w14:textId="77777777" w:rsidR="00B26755" w:rsidRDefault="00B26755" w:rsidP="00317E61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26755" w14:paraId="0F1354AE" w14:textId="77777777" w:rsidTr="00B26755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9EF23B3" w14:textId="77777777" w:rsidR="00B26755" w:rsidRDefault="00B26755" w:rsidP="00317E61">
            <w:pPr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s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639522F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0 (17.79 – 19.4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012ABD7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6 (17.79 - -20.1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7573DFC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3 (18.98 – 21.2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F1AF29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D97DBA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B92D80" w14:textId="77777777" w:rsidR="00B26755" w:rsidRDefault="00B26755" w:rsidP="00317E61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8</w:t>
            </w:r>
          </w:p>
        </w:tc>
      </w:tr>
      <w:tr w:rsidR="00B26755" w14:paraId="06E3B654" w14:textId="77777777" w:rsidTr="00B26755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3A44E21" w14:textId="77777777" w:rsidR="00B26755" w:rsidRDefault="00B26755" w:rsidP="00317E61">
            <w:pPr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ghtforwardne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1564DAA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9 (21.16 – 22.8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6EE2808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7 (20.74 – 22.9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9829A5D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4 (20.86 – 23.0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68D6D4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062BDB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CD23D1" w14:textId="77777777" w:rsidR="00B26755" w:rsidRDefault="00B26755" w:rsidP="00317E61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</w:t>
            </w:r>
          </w:p>
        </w:tc>
      </w:tr>
      <w:tr w:rsidR="00B26755" w14:paraId="03FD6BC2" w14:textId="77777777" w:rsidTr="00B26755">
        <w:trPr>
          <w:trHeight w:val="334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8D65B94" w14:textId="77777777" w:rsidR="00B26755" w:rsidRDefault="00B26755" w:rsidP="00317E61">
            <w:pPr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ruis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284365E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6 (21.08 – 22.2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5267723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9 (20.99 – 22.5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FB53C07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6 (21.31 – 23.2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CCBFDE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E993FF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DF6A4A" w14:textId="77777777" w:rsidR="00B26755" w:rsidRDefault="00B26755" w:rsidP="00317E61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6</w:t>
            </w:r>
          </w:p>
        </w:tc>
      </w:tr>
      <w:tr w:rsidR="00B26755" w14:paraId="2DAC91DF" w14:textId="77777777" w:rsidTr="00913876">
        <w:trPr>
          <w:trHeight w:val="167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C1BA0E8" w14:textId="77777777" w:rsidR="00B26755" w:rsidRDefault="00B26755" w:rsidP="00317E61">
            <w:pPr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ia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AF8BD4C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6 (17.82 – 19.5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382DE5A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0 (17.26 – 19.7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E99296A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5 (17.25 – 19.4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D6B820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627DC3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7F8F62" w14:textId="77777777" w:rsidR="00B26755" w:rsidRDefault="00B26755" w:rsidP="00317E61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5</w:t>
            </w:r>
          </w:p>
        </w:tc>
      </w:tr>
      <w:tr w:rsidR="00B26755" w14:paraId="2C3E7563" w14:textId="77777777" w:rsidTr="00913876">
        <w:trPr>
          <w:trHeight w:val="213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064E7CF" w14:textId="77777777" w:rsidR="00B26755" w:rsidRDefault="00B26755" w:rsidP="00317E61">
            <w:pPr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stl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A1DDB32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9 (18.07 – 19.5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66EF5B0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8 (18.30 – 20.6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9D449B1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8 (16.08 – 18.4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1BBC62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16AE1A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22059E" w14:textId="77777777" w:rsidR="00B26755" w:rsidRDefault="00B26755" w:rsidP="00317E61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</w:t>
            </w:r>
          </w:p>
        </w:tc>
      </w:tr>
      <w:tr w:rsidR="00B26755" w14:paraId="69F69919" w14:textId="77777777" w:rsidTr="00913876">
        <w:trPr>
          <w:trHeight w:val="178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32A1B85" w14:textId="77777777" w:rsidR="00B26755" w:rsidRDefault="00B26755" w:rsidP="00317E61">
            <w:pPr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der-Mindedne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16EC53D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8 (20.22 – 21.3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1917BD2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7 (19.84 – 21.7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547E5C7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7 (20.06 – 22.0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46EFDD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6CDE28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937B86" w14:textId="77777777" w:rsidR="00B26755" w:rsidRDefault="00B26755" w:rsidP="00317E61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9</w:t>
            </w:r>
          </w:p>
        </w:tc>
      </w:tr>
      <w:tr w:rsidR="00B26755" w14:paraId="67E016FF" w14:textId="77777777" w:rsidTr="00913876">
        <w:trPr>
          <w:trHeight w:val="178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45C309F" w14:textId="77777777" w:rsidR="00B26755" w:rsidRDefault="00B26755" w:rsidP="00317E61">
            <w:pPr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cientiousne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FC203C0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97 (119.77 – 126.1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116BB3C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00 (116.29 – 125.7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019C882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02 (120.30 – 129.7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2E09A8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35311F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AA49DA" w14:textId="77777777" w:rsidR="00B26755" w:rsidRDefault="00B26755" w:rsidP="00317E61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1</w:t>
            </w:r>
          </w:p>
        </w:tc>
      </w:tr>
      <w:tr w:rsidR="00B26755" w14:paraId="5BF1CE7A" w14:textId="77777777" w:rsidTr="00913876">
        <w:trPr>
          <w:trHeight w:val="178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ADF1692" w14:textId="77777777" w:rsidR="00B26755" w:rsidRDefault="00B26755" w:rsidP="00317E61">
            <w:pPr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eten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B71A206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7 (20.47 – 21.8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161A8DB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3 (20.08 – 22.1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A97A9F5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2 (20.80 – 23.2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5FF206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D497BC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CDF30B" w14:textId="77777777" w:rsidR="00B26755" w:rsidRDefault="00B26755" w:rsidP="00317E61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8</w:t>
            </w:r>
          </w:p>
        </w:tc>
      </w:tr>
      <w:tr w:rsidR="00B26755" w14:paraId="6A1572E8" w14:textId="77777777" w:rsidTr="00913876">
        <w:trPr>
          <w:trHeight w:val="178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68B0439" w14:textId="77777777" w:rsidR="00B26755" w:rsidRDefault="00B26755" w:rsidP="00317E61">
            <w:pPr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E2DD9BE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6 (18.47 – 19.8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0074276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4 (16.69 – 20.1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18D8D32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4 (18.31 – 20.5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6E9952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FCB6D4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FECD44" w14:textId="77777777" w:rsidR="00B26755" w:rsidRDefault="00B26755" w:rsidP="00317E61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6</w:t>
            </w:r>
          </w:p>
        </w:tc>
      </w:tr>
      <w:tr w:rsidR="00B26755" w14:paraId="3C537FBA" w14:textId="77777777" w:rsidTr="00913876">
        <w:trPr>
          <w:trHeight w:val="178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3E619E1" w14:textId="77777777" w:rsidR="00B26755" w:rsidRDefault="00B26755" w:rsidP="00317E61">
            <w:pPr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tifulne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D7BA049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6 (21.52 – 22.8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AC0D84D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0 (21.08 – 22.7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336DC42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9 (20.79 – 22.4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ACCB75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062E87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33E7E2" w14:textId="77777777" w:rsidR="00B26755" w:rsidRDefault="00B26755" w:rsidP="00317E61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9</w:t>
            </w:r>
          </w:p>
        </w:tc>
      </w:tr>
      <w:tr w:rsidR="00B26755" w14:paraId="0A5AB104" w14:textId="77777777" w:rsidTr="00913876">
        <w:trPr>
          <w:trHeight w:val="178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A57C601" w14:textId="77777777" w:rsidR="00B26755" w:rsidRDefault="00B26755" w:rsidP="00317E61">
            <w:pPr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hievement Striv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454007C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2 (19.49 – 21.1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5A37301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5 (18.46 – 21.0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A7FE506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6 (20.08 – 22.4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81F418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7DF930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CD7051" w14:textId="77777777" w:rsidR="00B26755" w:rsidRDefault="00B26755" w:rsidP="00317E61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9</w:t>
            </w:r>
          </w:p>
        </w:tc>
      </w:tr>
      <w:tr w:rsidR="00B26755" w14:paraId="2E0BFE15" w14:textId="77777777" w:rsidTr="00913876">
        <w:trPr>
          <w:trHeight w:val="178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44594E8" w14:textId="77777777" w:rsidR="00B26755" w:rsidRDefault="00B26755" w:rsidP="00317E61">
            <w:pPr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Discipl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C6E79CD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3 (20.13 – 21.7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5436812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3 (19.09 – 21.5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5FC2FAB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6 (19.88 – 22.6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BD5E48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D6BB9D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E82623" w14:textId="77777777" w:rsidR="00B26755" w:rsidRDefault="00B26755" w:rsidP="00317E61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9</w:t>
            </w:r>
          </w:p>
        </w:tc>
      </w:tr>
      <w:tr w:rsidR="00B26755" w14:paraId="295E7040" w14:textId="77777777" w:rsidTr="00913876">
        <w:trPr>
          <w:trHeight w:val="178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D1F3EA7" w14:textId="77777777" w:rsidR="00B26755" w:rsidRDefault="00B26755" w:rsidP="00317E61">
            <w:pPr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iber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2B34A09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2 (18.36 – 20.0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32C0C0B" w14:textId="77777777" w:rsidR="00B26755" w:rsidRDefault="00B26755" w:rsidP="00317E61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4 (18.41 – 20.4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BD6D47F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4 (18.07 – 20.8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A2BF16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899C9D" w14:textId="77777777" w:rsidR="00B26755" w:rsidRDefault="00B26755" w:rsidP="00317E61">
            <w:pPr>
              <w:snapToGrid w:val="0"/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4A02E8" w14:textId="77777777" w:rsidR="00B26755" w:rsidRDefault="00B26755" w:rsidP="00317E61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0</w:t>
            </w:r>
          </w:p>
        </w:tc>
      </w:tr>
    </w:tbl>
    <w:p w14:paraId="2705054B" w14:textId="0FFC96C1" w:rsidR="000215D6" w:rsidRDefault="000215D6"/>
    <w:p w14:paraId="6830284D" w14:textId="1A870909" w:rsidR="00CE2C5F" w:rsidRDefault="00CE2C5F"/>
    <w:p w14:paraId="4551948C" w14:textId="77777777" w:rsidR="00CE2C5F" w:rsidRPr="00120671" w:rsidRDefault="00CE2C5F" w:rsidP="00CE2C5F">
      <w:pPr>
        <w:rPr>
          <w:sz w:val="24"/>
          <w:szCs w:val="24"/>
        </w:rPr>
      </w:pPr>
      <w:r>
        <w:rPr>
          <w:color w:val="000000"/>
          <w:sz w:val="24"/>
          <w:szCs w:val="24"/>
          <w:shd w:val="clear" w:color="auto" w:fill="FFFFFF"/>
          <w:vertAlign w:val="superscript"/>
        </w:rPr>
        <w:t>*</w:t>
      </w:r>
      <w:r>
        <w:rPr>
          <w:sz w:val="24"/>
          <w:szCs w:val="24"/>
        </w:rPr>
        <w:t xml:space="preserve">according to </w:t>
      </w:r>
      <w:proofErr w:type="spellStart"/>
      <w:r>
        <w:rPr>
          <w:sz w:val="24"/>
          <w:szCs w:val="24"/>
        </w:rPr>
        <w:t>oneway</w:t>
      </w:r>
      <w:proofErr w:type="spellEnd"/>
      <w:r>
        <w:rPr>
          <w:sz w:val="24"/>
          <w:szCs w:val="24"/>
        </w:rPr>
        <w:t xml:space="preserve"> ANOVA</w:t>
      </w:r>
    </w:p>
    <w:p w14:paraId="65BC85BD" w14:textId="77777777" w:rsidR="00CE2C5F" w:rsidRPr="00120671" w:rsidRDefault="00CE2C5F" w:rsidP="00CE2C5F">
      <w:pPr>
        <w:rPr>
          <w:sz w:val="24"/>
          <w:szCs w:val="24"/>
        </w:rPr>
      </w:pPr>
      <w:r>
        <w:rPr>
          <w:color w:val="000000"/>
          <w:sz w:val="24"/>
          <w:szCs w:val="24"/>
          <w:shd w:val="clear" w:color="auto" w:fill="FFFFFF"/>
        </w:rPr>
        <w:t>#</w:t>
      </w:r>
      <w:r>
        <w:rPr>
          <w:sz w:val="24"/>
          <w:szCs w:val="24"/>
        </w:rPr>
        <w:t>differences between means of Sjogren and healthy controls according to multiple comparison Bonferroni test</w:t>
      </w:r>
    </w:p>
    <w:p w14:paraId="0C639D6C" w14:textId="77777777" w:rsidR="00CE2C5F" w:rsidRDefault="00CE2C5F" w:rsidP="00CE2C5F">
      <w:pPr>
        <w:rPr>
          <w:color w:val="000000"/>
          <w:sz w:val="24"/>
          <w:szCs w:val="24"/>
          <w:shd w:val="clear" w:color="auto" w:fill="FFFFFF"/>
        </w:rPr>
      </w:pPr>
      <w:r w:rsidRPr="008B4088">
        <w:rPr>
          <w:color w:val="000000"/>
          <w:sz w:val="24"/>
          <w:szCs w:val="24"/>
          <w:shd w:val="clear" w:color="auto" w:fill="FFFFFF"/>
        </w:rPr>
        <w:lastRenderedPageBreak/>
        <w:t xml:space="preserve">d - Cohen`s d </w:t>
      </w:r>
      <w:r>
        <w:rPr>
          <w:color w:val="000000"/>
          <w:sz w:val="24"/>
          <w:szCs w:val="24"/>
          <w:shd w:val="clear" w:color="auto" w:fill="FFFFFF"/>
        </w:rPr>
        <w:t>as the measure of effect size (</w:t>
      </w:r>
      <w:proofErr w:type="spellStart"/>
      <w:r>
        <w:rPr>
          <w:color w:val="000000"/>
          <w:sz w:val="24"/>
          <w:szCs w:val="24"/>
          <w:shd w:val="clear" w:color="auto" w:fill="FFFFFF"/>
        </w:rPr>
        <w:t>pSS</w:t>
      </w:r>
      <w:proofErr w:type="spellEnd"/>
      <w:r>
        <w:rPr>
          <w:color w:val="000000"/>
          <w:sz w:val="24"/>
          <w:szCs w:val="24"/>
          <w:shd w:val="clear" w:color="auto" w:fill="FFFFFF"/>
        </w:rPr>
        <w:t xml:space="preserve"> patients vs.</w:t>
      </w:r>
      <w:r w:rsidRPr="0064445F">
        <w:rPr>
          <w:color w:val="000000"/>
          <w:sz w:val="24"/>
          <w:szCs w:val="24"/>
          <w:shd w:val="clear" w:color="auto" w:fill="FFFFFF"/>
        </w:rPr>
        <w:t xml:space="preserve"> Healthy controls</w:t>
      </w:r>
      <w:r>
        <w:rPr>
          <w:color w:val="000000"/>
          <w:sz w:val="24"/>
          <w:szCs w:val="24"/>
          <w:shd w:val="clear" w:color="auto" w:fill="FFFFFF"/>
        </w:rPr>
        <w:t>)</w:t>
      </w:r>
    </w:p>
    <w:p w14:paraId="649AF214" w14:textId="77777777" w:rsidR="00CE2C5F" w:rsidRDefault="00CE2C5F" w:rsidP="00CE2C5F">
      <w:pPr>
        <w:spacing w:line="480" w:lineRule="auto"/>
        <w:jc w:val="both"/>
      </w:pPr>
      <w:proofErr w:type="spellStart"/>
      <w:r>
        <w:rPr>
          <w:color w:val="000000"/>
          <w:sz w:val="24"/>
          <w:szCs w:val="24"/>
          <w:shd w:val="clear" w:color="auto" w:fill="FFFFFF"/>
        </w:rPr>
        <w:t>p</w:t>
      </w:r>
      <w:r>
        <w:rPr>
          <w:color w:val="000000"/>
          <w:sz w:val="24"/>
          <w:szCs w:val="24"/>
          <w:shd w:val="clear" w:color="auto" w:fill="FFFFFF"/>
          <w:vertAlign w:val="superscript"/>
        </w:rPr>
        <w:t>a</w:t>
      </w:r>
      <w:r>
        <w:rPr>
          <w:color w:val="000000"/>
          <w:sz w:val="24"/>
          <w:szCs w:val="24"/>
          <w:shd w:val="clear" w:color="auto" w:fill="FFFFFF"/>
        </w:rPr>
        <w:t>according</w:t>
      </w:r>
      <w:proofErr w:type="spellEnd"/>
      <w:r>
        <w:rPr>
          <w:color w:val="000000"/>
          <w:sz w:val="24"/>
          <w:szCs w:val="24"/>
          <w:shd w:val="clear" w:color="auto" w:fill="FFFFFF"/>
        </w:rPr>
        <w:t xml:space="preserve"> to ANCOVA between </w:t>
      </w:r>
      <w:proofErr w:type="spellStart"/>
      <w:r>
        <w:rPr>
          <w:color w:val="000000"/>
          <w:sz w:val="24"/>
          <w:szCs w:val="24"/>
          <w:shd w:val="clear" w:color="auto" w:fill="FFFFFF"/>
        </w:rPr>
        <w:t>pSS</w:t>
      </w:r>
      <w:proofErr w:type="spellEnd"/>
      <w:r>
        <w:rPr>
          <w:color w:val="000000"/>
          <w:sz w:val="24"/>
          <w:szCs w:val="24"/>
          <w:shd w:val="clear" w:color="auto" w:fill="FFFFFF"/>
        </w:rPr>
        <w:t xml:space="preserve"> and RA patients with disease duration as potential confound</w:t>
      </w:r>
    </w:p>
    <w:p w14:paraId="497269CC" w14:textId="77777777" w:rsidR="00CE2C5F" w:rsidRDefault="00CE2C5F"/>
    <w:sectPr w:rsidR="00CE2C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755"/>
    <w:rsid w:val="000215D6"/>
    <w:rsid w:val="00686A6A"/>
    <w:rsid w:val="00913876"/>
    <w:rsid w:val="00B26755"/>
    <w:rsid w:val="00C84291"/>
    <w:rsid w:val="00CE2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A0564"/>
  <w15:chartTrackingRefBased/>
  <w15:docId w15:val="{7124F879-35C7-4F0D-95BD-300D7DE45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6755"/>
    <w:pPr>
      <w:suppressAutoHyphens/>
      <w:overflowPunct w:val="0"/>
      <w:autoSpaceDE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38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876"/>
    <w:rPr>
      <w:rFonts w:ascii="Segoe UI" w:eastAsia="Times New Roman" w:hAnsi="Segoe UI" w:cs="Segoe UI"/>
      <w:sz w:val="18"/>
      <w:szCs w:val="18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979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7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na</dc:creator>
  <cp:keywords/>
  <dc:description/>
  <cp:lastModifiedBy>Caitlin Washburn</cp:lastModifiedBy>
  <cp:revision>2</cp:revision>
  <dcterms:created xsi:type="dcterms:W3CDTF">2019-01-10T14:45:00Z</dcterms:created>
  <dcterms:modified xsi:type="dcterms:W3CDTF">2019-01-10T14:45:00Z</dcterms:modified>
</cp:coreProperties>
</file>